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Calibri;Calibri"/>
          <w:b w:val="false"/>
        </w:rPr>
        <w:t>Additional file 12: Table S12</w:t>
      </w:r>
      <w:r>
        <w:rPr/>
        <w:t>. Effectiveness: pregnancy rate.</w:t>
      </w:r>
    </w:p>
    <w:tbl>
      <w:tblPr>
        <w:tblW w:w="1499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2549"/>
        <w:gridCol w:w="10"/>
        <w:gridCol w:w="1974"/>
        <w:gridCol w:w="18"/>
        <w:gridCol w:w="2107"/>
        <w:gridCol w:w="27"/>
        <w:gridCol w:w="823"/>
        <w:gridCol w:w="30"/>
        <w:gridCol w:w="963"/>
        <w:gridCol w:w="34"/>
        <w:gridCol w:w="958"/>
        <w:gridCol w:w="38"/>
        <w:gridCol w:w="1379"/>
        <w:gridCol w:w="44"/>
        <w:gridCol w:w="807"/>
        <w:gridCol w:w="47"/>
        <w:gridCol w:w="872"/>
        <w:gridCol w:w="51"/>
        <w:gridCol w:w="869"/>
        <w:gridCol w:w="60"/>
      </w:tblGrid>
      <w:tr>
        <w:trPr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regnancy rate per woman or couple</w:t>
            </w:r>
          </w:p>
        </w:tc>
        <w:tc>
          <w:tcPr>
            <w:tcW w:w="1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/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Odds Ratio 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4930" w:type="dxa"/>
            <w:gridSpan w:val="20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VF/ICSI in comparison to other treatment options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11)</w:t>
            </w:r>
          </w:p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 or frozen, autologous IVF with cleavage stage (day 2-3) or blastocyst (day 5-6) stage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6 cycles per woman/coup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IUI (≤3 cycles)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Treatment-naïve women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/11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2.4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0 (0.60, 2.03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6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IVF (≤2 cycles)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/116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4.1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409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FSH-IUI (≤3 cycles)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Women who failed to achieve pregnancy with ≤3 cycles of CC-IUI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0/16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6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.78 (7.54, 21.6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410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IVF (≤6 cycles)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5/17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4.3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493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embryos transferred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elbaya et al. (2010)</w:t>
            </w:r>
          </w:p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e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iochemical pregnancy*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9/51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5.1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49 (7.30, 1.72)†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9/51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2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e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*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1/19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6.6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35 (1.08, 1.69)†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10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5/19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9.7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e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Ongoing pregnancy*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3/18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.9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89 (1.39, 2.56)†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2/18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5.3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aruffi et al. (2009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(day 2-3) or blastocyst (day 5-6) stage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/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 in most (2 studies with 1-2 cycles per woman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Ongoing pregnancy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87/66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3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06 (1.64, 2.60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5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4/660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4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ET  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patients ≤35 year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1/45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1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91 (1.45, 2.53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 (no het.)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01/45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4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09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or donor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2 cycles per woman/coup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8/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4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21 (1.75, 2.79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 D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3/62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9.9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 DET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/2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0.4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7 (0.32, 4.2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2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T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/2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.3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5/2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3.6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5 (0.26, 2.16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9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Q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/28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0.7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5/5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7.2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40 (0.65, 3.00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9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 x S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0/54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5.6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2/32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3.3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8 (0.90, 1.07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2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 fresh SET + 1 frozen S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52/32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7.2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493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Fresh embryo transfer in comparison to frozen embryo transfer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Roque et al. (2013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IVF/ICSI with cleavage or blastocyst stage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esh ET (ref.)</w:t>
            </w:r>
          </w:p>
          <w:p>
            <w:pPr>
              <w:pStyle w:val="Normal"/>
              <w:spacing w:before="0" w:after="200"/>
              <w:ind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ozen ET</w:t>
            </w:r>
          </w:p>
        </w:tc>
        <w:tc>
          <w:tcPr>
            <w:tcW w:w="212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1/316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59/31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8.3%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0.2%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31 (1.10, 1.56)†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2</w:t>
            </w:r>
          </w:p>
        </w:tc>
        <w:tc>
          <w:tcPr>
            <w:tcW w:w="91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%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esh ET (ref.)</w:t>
            </w:r>
          </w:p>
          <w:p>
            <w:pPr>
              <w:pStyle w:val="Normal"/>
              <w:spacing w:before="0" w:after="200"/>
              <w:ind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ozen ET</w:t>
            </w:r>
          </w:p>
        </w:tc>
        <w:tc>
          <w:tcPr>
            <w:tcW w:w="212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Ongoing pregnancy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3/316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50/31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5.8%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7.3%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32 (1.10, 1.59)†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3</w:t>
            </w:r>
          </w:p>
        </w:tc>
        <w:tc>
          <w:tcPr>
            <w:tcW w:w="91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%</w:t>
            </w:r>
          </w:p>
        </w:tc>
        <w:tc>
          <w:tcPr>
            <w:tcW w:w="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’Angelo and Amso (2007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3-4 embryos per cycle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Fresh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/6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6.3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8 (0.54, 2.19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2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ozen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/58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8.3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493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age of embryo during transfer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Glujovsky et al. (2012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or more cycles per woman/coup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52/167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8.8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4 (0.99, 1.32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75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7%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53/165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9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equal number of cleavage and blastocyst stage embryos transferred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9/93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6.2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9 (0.99, 1.44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69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5%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0/91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0.3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75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SET in both group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6/24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7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24 (0.84, 1.82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8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0%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5/238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5.7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more cleavage-stage embryos transferred than blastocyst stage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3/74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2.2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7 (0.86, 1.33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4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5%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3/645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3.9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good prognosi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61/88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0.8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5 (0.83, 1.58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7%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98/87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5.7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poor prognosi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/4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.6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59 (0.75, 8.92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3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9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/34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unselected patient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6/75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8.1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1 (0.81, 1.2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5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46/65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.4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eavage stage ET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clinical pregnancies‡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4/25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6.0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58 (1.11, 2.2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1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6%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249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Blastocyst stage ET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2/270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5.2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panikolaou et al. (2008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 in RCT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4/84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.6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27 (1.03, 1.5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2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%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23/826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9.1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eavage stage ET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RCTs and pseudo-randomized trial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5/94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.3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29 (1.07, 1.56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8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%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8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5/954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9.3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499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VF/ICSI in comparison to spontaneous conception</w:t>
            </w:r>
          </w:p>
        </w:tc>
      </w:tr>
      <w:tr>
        <w:trPr>
          <w:trHeight w:val="410" w:hRule="atLeast"/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11)</w:t>
            </w:r>
          </w:p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 with cleavage stage (day 2-3) or blastocyst (day 5-6) stage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C (3-6 months)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</w:tc>
        <w:tc>
          <w:tcPr>
            <w:tcW w:w="8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/41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.2%</w:t>
            </w:r>
          </w:p>
        </w:tc>
        <w:tc>
          <w:tcPr>
            <w:tcW w:w="14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.24 (1.07, 9.80)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37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0%</w:t>
            </w:r>
          </w:p>
        </w:tc>
        <w:tc>
          <w:tcPr>
            <w:tcW w:w="9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3</w:t>
            </w:r>
          </w:p>
        </w:tc>
      </w:tr>
      <w:tr>
        <w:trPr>
          <w:trHeight w:val="410" w:hRule="atLeast"/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IVF</w:t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/45</w:t>
            </w:r>
          </w:p>
        </w:tc>
        <w:tc>
          <w:tcPr>
            <w:tcW w:w="99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9%</w:t>
            </w:r>
          </w:p>
        </w:tc>
        <w:tc>
          <w:tcPr>
            <w:tcW w:w="14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4930" w:type="dxa"/>
            <w:gridSpan w:val="20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317" w:right="-57" w:hanging="317"/>
              <w:contextualSpacing/>
              <w:rPr/>
            </w:pPr>
            <w:r>
              <w:rPr>
                <w:rFonts w:cs="Calibri;Calibri"/>
                <w:bCs/>
                <w:sz w:val="17"/>
                <w:szCs w:val="17"/>
              </w:rPr>
              <w:t>* Biochemical pregnancy = positive urine or serum β-hCG levels 14 days after embryo transfer; clinical pregnancy = ultrasound visualization of gestational sac(s) with fetal pole and fetal heart movements/activity/beat; ongoing pregnancy = ultrasound visualization of gestational sac(s) with a visible fetal heart beat after 12 weeks gestation</w:t>
            </w:r>
          </w:p>
          <w:p>
            <w:pPr>
              <w:pStyle w:val="Normal"/>
              <w:spacing w:before="0" w:after="200"/>
              <w:ind w:left="317" w:right="-57" w:hanging="317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† </w:t>
            </w:r>
            <w:r>
              <w:rPr>
                <w:rFonts w:cs="Calibri;Calibri"/>
                <w:bCs/>
                <w:sz w:val="17"/>
                <w:szCs w:val="17"/>
              </w:rPr>
              <w:t>Risk ratio</w:t>
            </w:r>
          </w:p>
          <w:p>
            <w:pPr>
              <w:pStyle w:val="Normal"/>
              <w:spacing w:before="0" w:after="200"/>
              <w:ind w:left="317" w:right="-57" w:hanging="317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‡ </w:t>
            </w:r>
            <w:r>
              <w:rPr>
                <w:rFonts w:cs="Calibri;Calibri"/>
                <w:bCs/>
                <w:sz w:val="17"/>
                <w:szCs w:val="17"/>
              </w:rPr>
              <w:t>Cumulative clinical pregnancy rate per woman from all fresh and frozen cycles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spacing w:before="0" w:after="200"/>
        <w:rPr>
          <w:rFonts w:cs="Calibri;Calibri"/>
        </w:rPr>
      </w:pPr>
      <w:r>
        <w:rPr>
          <w:rFonts w:cs="Calibri;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39:00Z</dcterms:created>
  <dc:creator>Michael Gabunilas</dc:creator>
  <dc:description/>
  <cp:keywords/>
  <dc:language>en-US</dc:language>
  <cp:lastModifiedBy>Michael Gabunilas</cp:lastModifiedBy>
  <dcterms:modified xsi:type="dcterms:W3CDTF">2014-10-28T00:40:00Z</dcterms:modified>
  <cp:revision>2</cp:revision>
  <dc:subject/>
  <dc:title/>
</cp:coreProperties>
</file>